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253F5" w14:textId="77777777" w:rsidR="00AC35F5" w:rsidRPr="00B23F81" w:rsidRDefault="00AC35F5" w:rsidP="00AC35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3F8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23F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estionnaire. An approximate English translation of the questionnaire used in the study setting. </w:t>
      </w:r>
      <w:r w:rsidRPr="00C3668D">
        <w:rPr>
          <w:rFonts w:ascii="Times New Roman" w:hAnsi="Times New Roman" w:cs="Times New Roman"/>
          <w:sz w:val="24"/>
          <w:szCs w:val="24"/>
          <w:lang w:val="en-US"/>
        </w:rPr>
        <w:t>The original questionnaire was in Finnish.</w:t>
      </w:r>
      <w:r w:rsidRPr="00C3668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2E6BBDC3" w14:textId="77777777" w:rsidR="00AC35F5" w:rsidRDefault="00AC35F5" w:rsidP="00AC35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5BC0EC" w14:textId="77777777" w:rsidR="00AC35F5" w:rsidRPr="00075A40" w:rsidRDefault="00AC35F5" w:rsidP="00AC35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t 1 </w:t>
      </w:r>
    </w:p>
    <w:p w14:paraId="39050AD5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urpose of this survey is to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study a screen </w:t>
      </w:r>
      <w:r>
        <w:rPr>
          <w:rFonts w:ascii="Times New Roman" w:hAnsi="Times New Roman" w:cs="Times New Roman"/>
          <w:sz w:val="24"/>
          <w:szCs w:val="24"/>
          <w:lang w:val="en-US"/>
        </w:rPr>
        <w:t>for diagnos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depression, interpret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, and easy language. There are no right or wrong answers to the questions. Answer as you see fit. For more information on the study, contact </w:t>
      </w:r>
      <w:r>
        <w:rPr>
          <w:rFonts w:ascii="Times New Roman" w:hAnsi="Times New Roman" w:cs="Times New Roman"/>
          <w:sz w:val="24"/>
          <w:szCs w:val="24"/>
          <w:lang w:val="en-US"/>
        </w:rPr>
        <w:t>NN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. By </w:t>
      </w:r>
      <w:r>
        <w:rPr>
          <w:rFonts w:ascii="Times New Roman" w:hAnsi="Times New Roman" w:cs="Times New Roman"/>
          <w:sz w:val="24"/>
          <w:szCs w:val="24"/>
          <w:lang w:val="en-US"/>
        </w:rPr>
        <w:t>complet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this survey, you agree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the answers </w:t>
      </w:r>
      <w:r>
        <w:rPr>
          <w:rFonts w:ascii="Times New Roman" w:hAnsi="Times New Roman" w:cs="Times New Roman"/>
          <w:sz w:val="24"/>
          <w:szCs w:val="24"/>
          <w:lang w:val="en-US"/>
        </w:rPr>
        <w:t>be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used in the study. Thank you for participating!</w:t>
      </w:r>
    </w:p>
    <w:p w14:paraId="117D52D7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DFC432" w14:textId="77777777" w:rsidR="00AC35F5" w:rsidRPr="00075A40" w:rsidRDefault="00AC35F5" w:rsidP="00AC35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2</w:t>
      </w:r>
    </w:p>
    <w:p w14:paraId="16766D96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Imagine you are interpreting at a doctor’s office. The doctor us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a form to </w:t>
      </w:r>
      <w:r>
        <w:rPr>
          <w:rFonts w:ascii="Times New Roman" w:hAnsi="Times New Roman" w:cs="Times New Roman"/>
          <w:sz w:val="24"/>
          <w:szCs w:val="24"/>
          <w:lang w:val="en-US"/>
        </w:rPr>
        <w:t>determine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hether the patient ha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depression. The form has two questions:</w:t>
      </w:r>
    </w:p>
    <w:p w14:paraId="5856C88A" w14:textId="77777777" w:rsidR="00AC35F5" w:rsidRPr="00075A40" w:rsidRDefault="00AC35F5" w:rsidP="00AC35F5">
      <w:pPr>
        <w:ind w:left="1304"/>
        <w:rPr>
          <w:rFonts w:ascii="Times New Roman" w:eastAsia="Arial" w:hAnsi="Times New Roman" w:cs="Times New Roman"/>
          <w:color w:val="222222"/>
          <w:sz w:val="24"/>
          <w:szCs w:val="24"/>
          <w:lang w:val="en-US"/>
        </w:rPr>
      </w:pPr>
      <w:r w:rsidRPr="00075A40">
        <w:rPr>
          <w:rFonts w:ascii="Times New Roman" w:eastAsia="Arial" w:hAnsi="Times New Roman" w:cs="Times New Roman"/>
          <w:color w:val="222222"/>
          <w:sz w:val="24"/>
          <w:szCs w:val="24"/>
          <w:lang w:val="en-US"/>
        </w:rPr>
        <w:t xml:space="preserve">1.During the past month, have you often been bothered by feeling down, depressed, or hopeless? </w:t>
      </w:r>
    </w:p>
    <w:p w14:paraId="1458470E" w14:textId="77777777" w:rsidR="00AC35F5" w:rsidRPr="00075A40" w:rsidRDefault="00AC35F5" w:rsidP="00AC35F5">
      <w:pPr>
        <w:ind w:left="1304"/>
        <w:rPr>
          <w:rFonts w:ascii="Times New Roman" w:eastAsia="Arial" w:hAnsi="Times New Roman" w:cs="Times New Roman"/>
          <w:color w:val="222222"/>
          <w:sz w:val="24"/>
          <w:szCs w:val="24"/>
          <w:lang w:val="en-US"/>
        </w:rPr>
      </w:pPr>
      <w:r w:rsidRPr="00075A40">
        <w:rPr>
          <w:rFonts w:ascii="Times New Roman" w:eastAsia="Arial" w:hAnsi="Times New Roman" w:cs="Times New Roman"/>
          <w:color w:val="222222"/>
          <w:sz w:val="24"/>
          <w:szCs w:val="24"/>
          <w:lang w:val="en-US"/>
        </w:rPr>
        <w:t>2.During the past month, have you often been bothered by little interest or pleasure in doing things?</w:t>
      </w:r>
    </w:p>
    <w:p w14:paraId="19AA8D4D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What do you think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this interpreting task? </w:t>
      </w:r>
    </w:p>
    <w:p w14:paraId="3EFB72B4" w14:textId="77777777" w:rsidR="00AC35F5" w:rsidRPr="00075A40" w:rsidRDefault="00AC35F5" w:rsidP="00AC35F5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form is easy to interpret so that the </w:t>
      </w:r>
      <w:r>
        <w:rPr>
          <w:rFonts w:ascii="Times New Roman" w:hAnsi="Times New Roman" w:cs="Times New Roman"/>
          <w:sz w:val="24"/>
          <w:szCs w:val="24"/>
          <w:lang w:val="en-US"/>
        </w:rPr>
        <w:t>client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understands what it is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about</w:t>
      </w:r>
      <w:proofErr w:type="gramEnd"/>
    </w:p>
    <w:p w14:paraId="4F6C31EA" w14:textId="77777777" w:rsidR="00AC35F5" w:rsidRPr="00075A40" w:rsidRDefault="00AC35F5" w:rsidP="00AC35F5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form is reasonably easy to interpret so that the client understands what it is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about</w:t>
      </w:r>
      <w:proofErr w:type="gramEnd"/>
    </w:p>
    <w:p w14:paraId="04C3C5A3" w14:textId="77777777" w:rsidR="00AC35F5" w:rsidRPr="00075A40" w:rsidRDefault="00AC35F5" w:rsidP="00AC35F5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form is quite difficult to interpret so that the client understands what it is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about</w:t>
      </w:r>
      <w:proofErr w:type="gramEnd"/>
    </w:p>
    <w:p w14:paraId="6581B9B5" w14:textId="77777777" w:rsidR="00AC35F5" w:rsidRPr="00075A40" w:rsidRDefault="00AC35F5" w:rsidP="00AC35F5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form is difficult to interpret so that the client understands what it is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about</w:t>
      </w:r>
      <w:proofErr w:type="gramEnd"/>
    </w:p>
    <w:p w14:paraId="3CBE3723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What questions in the form do you find difficult to interpret?</w:t>
      </w:r>
    </w:p>
    <w:p w14:paraId="68560025" w14:textId="77777777" w:rsidR="00AC35F5" w:rsidRPr="00075A40" w:rsidRDefault="00AC35F5" w:rsidP="00AC35F5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Some words are difficult to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interpret</w:t>
      </w:r>
      <w:proofErr w:type="gramEnd"/>
    </w:p>
    <w:p w14:paraId="465081C1" w14:textId="77777777" w:rsidR="00AC35F5" w:rsidRPr="00075A40" w:rsidRDefault="00AC35F5" w:rsidP="00AC35F5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Some structures are difficult to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interpret</w:t>
      </w:r>
      <w:proofErr w:type="gramEnd"/>
    </w:p>
    <w:p w14:paraId="198E9BB0" w14:textId="77777777" w:rsidR="00AC35F5" w:rsidRPr="00075A40" w:rsidRDefault="00AC35F5" w:rsidP="00AC35F5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who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ng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is difficult to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interpret</w:t>
      </w:r>
      <w:proofErr w:type="gramEnd"/>
    </w:p>
    <w:p w14:paraId="0EF768DC" w14:textId="77777777" w:rsidR="00AC35F5" w:rsidRPr="00075A40" w:rsidRDefault="00AC35F5" w:rsidP="00AC35F5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Nothing is difficult to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interpret</w:t>
      </w:r>
      <w:proofErr w:type="gramEnd"/>
    </w:p>
    <w:p w14:paraId="447E830F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If any point is difficult to interpret, please tell us more about it here.</w:t>
      </w:r>
    </w:p>
    <w:p w14:paraId="4476A6B3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E5E91C" w14:textId="77777777" w:rsidR="00AC35F5" w:rsidRPr="00075A40" w:rsidRDefault="00AC35F5" w:rsidP="00AC35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3</w:t>
      </w:r>
    </w:p>
    <w:p w14:paraId="0D2CA6F9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In the following, you will see three different </w:t>
      </w:r>
      <w:r>
        <w:rPr>
          <w:rFonts w:ascii="Times New Roman" w:hAnsi="Times New Roman" w:cs="Times New Roman"/>
          <w:sz w:val="24"/>
          <w:szCs w:val="24"/>
          <w:lang w:val="en-US"/>
        </w:rPr>
        <w:t>versions of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the same form. The doctor wants to know if the client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depressed. In addition to the original form (A), there are two new </w:t>
      </w:r>
      <w:r>
        <w:rPr>
          <w:rFonts w:ascii="Times New Roman" w:hAnsi="Times New Roman" w:cs="Times New Roman"/>
          <w:sz w:val="24"/>
          <w:szCs w:val="24"/>
          <w:lang w:val="en-US"/>
        </w:rPr>
        <w:t>version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(B and C).</w:t>
      </w:r>
    </w:p>
    <w:p w14:paraId="050E6318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What do you think would be the best </w:t>
      </w:r>
      <w:r>
        <w:rPr>
          <w:rFonts w:ascii="Times New Roman" w:hAnsi="Times New Roman" w:cs="Times New Roman"/>
          <w:sz w:val="24"/>
          <w:szCs w:val="24"/>
          <w:lang w:val="en-US"/>
        </w:rPr>
        <w:t>version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for interpret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3FC51E2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Option A</w:t>
      </w:r>
    </w:p>
    <w:p w14:paraId="51DE0D7D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Option B</w:t>
      </w:r>
    </w:p>
    <w:p w14:paraId="4EB84BB3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Option C</w:t>
      </w:r>
    </w:p>
    <w:p w14:paraId="0F3D0352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j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ustify your choice. Why do you think the option you have chosen is the best?</w:t>
      </w:r>
    </w:p>
    <w:p w14:paraId="32B52CD8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lastRenderedPageBreak/>
        <w:t>Now you as a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interpreter can choose form A, B or C. Which option </w:t>
      </w:r>
      <w:r>
        <w:rPr>
          <w:rFonts w:ascii="Times New Roman" w:hAnsi="Times New Roman" w:cs="Times New Roman"/>
          <w:sz w:val="24"/>
          <w:szCs w:val="24"/>
          <w:lang w:val="en-US"/>
        </w:rPr>
        <w:t>would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you choose if your client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B861BF4" w14:textId="77777777" w:rsidR="00AC35F5" w:rsidRPr="006A3A54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A3A54">
        <w:rPr>
          <w:rFonts w:ascii="Times New Roman" w:hAnsi="Times New Roman" w:cs="Times New Roman"/>
          <w:sz w:val="24"/>
          <w:szCs w:val="24"/>
          <w:lang w:val="en-US"/>
        </w:rPr>
        <w:t>An elderly person with dementia</w:t>
      </w:r>
    </w:p>
    <w:p w14:paraId="12EB5668" w14:textId="77777777" w:rsidR="00AC35F5" w:rsidRPr="006A3A54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A3A54">
        <w:rPr>
          <w:rFonts w:ascii="Times New Roman" w:hAnsi="Times New Roman" w:cs="Times New Roman"/>
          <w:sz w:val="24"/>
          <w:szCs w:val="24"/>
          <w:lang w:val="en-US"/>
        </w:rPr>
        <w:t>An adult with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gnitive</w:t>
      </w:r>
      <w:r w:rsidRPr="006A3A54">
        <w:rPr>
          <w:rFonts w:ascii="Times New Roman" w:hAnsi="Times New Roman" w:cs="Times New Roman"/>
          <w:sz w:val="24"/>
          <w:szCs w:val="24"/>
          <w:lang w:val="en-US"/>
        </w:rPr>
        <w:t xml:space="preserve"> disability</w:t>
      </w:r>
    </w:p>
    <w:p w14:paraId="695E8382" w14:textId="77777777" w:rsidR="00AC35F5" w:rsidRPr="006A3A54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A3A54">
        <w:rPr>
          <w:rFonts w:ascii="Times New Roman" w:hAnsi="Times New Roman" w:cs="Times New Roman"/>
          <w:sz w:val="24"/>
          <w:szCs w:val="24"/>
          <w:lang w:val="en-US"/>
        </w:rPr>
        <w:t>A young computer science student</w:t>
      </w:r>
    </w:p>
    <w:p w14:paraId="69E8071D" w14:textId="77777777" w:rsidR="00AC35F5" w:rsidRPr="006A3A54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A3A54">
        <w:rPr>
          <w:rFonts w:ascii="Times New Roman" w:hAnsi="Times New Roman" w:cs="Times New Roman"/>
          <w:sz w:val="24"/>
          <w:szCs w:val="24"/>
          <w:lang w:val="en-US"/>
        </w:rPr>
        <w:t>An illiterate adult</w:t>
      </w:r>
    </w:p>
    <w:p w14:paraId="0565CB2A" w14:textId="77777777" w:rsidR="00AC35F5" w:rsidRPr="006A3A54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A3A54">
        <w:rPr>
          <w:rFonts w:ascii="Times New Roman" w:hAnsi="Times New Roman" w:cs="Times New Roman"/>
          <w:sz w:val="24"/>
          <w:szCs w:val="24"/>
          <w:lang w:val="en-US"/>
        </w:rPr>
        <w:t xml:space="preserve">A working adult who has </w:t>
      </w:r>
      <w:r w:rsidRPr="007F35B6">
        <w:rPr>
          <w:rFonts w:ascii="Times New Roman" w:hAnsi="Times New Roman" w:cs="Times New Roman"/>
          <w:sz w:val="24"/>
          <w:szCs w:val="24"/>
          <w:lang w:val="en-US"/>
        </w:rPr>
        <w:t>been involved in</w:t>
      </w:r>
      <w:r w:rsidRPr="006A3A54">
        <w:rPr>
          <w:rFonts w:ascii="Times New Roman" w:hAnsi="Times New Roman" w:cs="Times New Roman"/>
          <w:sz w:val="24"/>
          <w:szCs w:val="24"/>
          <w:lang w:val="en-US"/>
        </w:rPr>
        <w:t xml:space="preserve"> a serious </w:t>
      </w:r>
      <w:proofErr w:type="gramStart"/>
      <w:r w:rsidRPr="006A3A54">
        <w:rPr>
          <w:rFonts w:ascii="Times New Roman" w:hAnsi="Times New Roman" w:cs="Times New Roman"/>
          <w:sz w:val="24"/>
          <w:szCs w:val="24"/>
          <w:lang w:val="en-US"/>
        </w:rPr>
        <w:t>accident</w:t>
      </w:r>
      <w:proofErr w:type="gramEnd"/>
    </w:p>
    <w:p w14:paraId="2D2FC5C1" w14:textId="77777777" w:rsidR="00AC35F5" w:rsidRPr="006A3A54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A3A54">
        <w:rPr>
          <w:rFonts w:ascii="Times New Roman" w:hAnsi="Times New Roman" w:cs="Times New Roman"/>
          <w:sz w:val="24"/>
          <w:szCs w:val="24"/>
          <w:lang w:val="en-US"/>
        </w:rPr>
        <w:t xml:space="preserve">A person for whom the language of interpretation is not their mother </w:t>
      </w:r>
      <w:proofErr w:type="gramStart"/>
      <w:r w:rsidRPr="006A3A54">
        <w:rPr>
          <w:rFonts w:ascii="Times New Roman" w:hAnsi="Times New Roman" w:cs="Times New Roman"/>
          <w:sz w:val="24"/>
          <w:szCs w:val="24"/>
          <w:lang w:val="en-US"/>
        </w:rPr>
        <w:t>tongue</w:t>
      </w:r>
      <w:proofErr w:type="gramEnd"/>
    </w:p>
    <w:p w14:paraId="1CC23922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A3A54">
        <w:rPr>
          <w:rFonts w:ascii="Times New Roman" w:hAnsi="Times New Roman" w:cs="Times New Roman"/>
          <w:sz w:val="24"/>
          <w:szCs w:val="24"/>
          <w:lang w:val="en-US"/>
        </w:rPr>
        <w:t>A seven-year-old child</w:t>
      </w:r>
    </w:p>
    <w:p w14:paraId="621693C8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3055F9" w14:textId="77777777" w:rsidR="00AC35F5" w:rsidRPr="00075A40" w:rsidRDefault="00AC35F5" w:rsidP="00AC35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4</w:t>
      </w:r>
    </w:p>
    <w:p w14:paraId="345EDDAA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Next you will see three different </w:t>
      </w:r>
      <w:r>
        <w:rPr>
          <w:rFonts w:ascii="Times New Roman" w:hAnsi="Times New Roman" w:cs="Times New Roman"/>
          <w:sz w:val="24"/>
          <w:szCs w:val="24"/>
          <w:lang w:val="en-US"/>
        </w:rPr>
        <w:t>version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(A, B, C)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the same form in both Finnish and the target language.</w:t>
      </w:r>
    </w:p>
    <w:p w14:paraId="366AA30B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Evaluate how good the </w:t>
      </w:r>
      <w:r>
        <w:rPr>
          <w:rFonts w:ascii="Times New Roman" w:hAnsi="Times New Roman" w:cs="Times New Roman"/>
          <w:sz w:val="24"/>
          <w:szCs w:val="24"/>
          <w:lang w:val="en-US"/>
        </w:rPr>
        <w:t>version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are in terms of interpret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and client understanding (very good, fairly good, fairly </w:t>
      </w:r>
      <w:r>
        <w:rPr>
          <w:rFonts w:ascii="Times New Roman" w:hAnsi="Times New Roman" w:cs="Times New Roman"/>
          <w:sz w:val="24"/>
          <w:szCs w:val="24"/>
          <w:lang w:val="en-US"/>
        </w:rPr>
        <w:t>poor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, very </w:t>
      </w:r>
      <w:r>
        <w:rPr>
          <w:rFonts w:ascii="Times New Roman" w:hAnsi="Times New Roman" w:cs="Times New Roman"/>
          <w:sz w:val="24"/>
          <w:szCs w:val="24"/>
          <w:lang w:val="en-US"/>
        </w:rPr>
        <w:t>poor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3FDA022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Finnish option A</w:t>
      </w:r>
    </w:p>
    <w:p w14:paraId="23F5089A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Finnish option B</w:t>
      </w:r>
    </w:p>
    <w:p w14:paraId="0A57C408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Finnish option C</w:t>
      </w:r>
    </w:p>
    <w:p w14:paraId="64081057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Target language option A</w:t>
      </w:r>
    </w:p>
    <w:p w14:paraId="2467C49B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Target language option B</w:t>
      </w:r>
    </w:p>
    <w:p w14:paraId="3BEE3079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Target language option C</w:t>
      </w:r>
    </w:p>
    <w:p w14:paraId="3BC65458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9E8B43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If you </w:t>
      </w:r>
      <w:r>
        <w:rPr>
          <w:rFonts w:ascii="Times New Roman" w:hAnsi="Times New Roman" w:cs="Times New Roman"/>
          <w:sz w:val="24"/>
          <w:szCs w:val="24"/>
          <w:lang w:val="en-US"/>
        </w:rPr>
        <w:t>could only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choose one </w:t>
      </w:r>
      <w:r>
        <w:rPr>
          <w:rFonts w:ascii="Times New Roman" w:hAnsi="Times New Roman" w:cs="Times New Roman"/>
          <w:sz w:val="24"/>
          <w:szCs w:val="24"/>
          <w:lang w:val="en-US"/>
        </w:rPr>
        <w:t>version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to help with interpret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, what would it be?</w:t>
      </w:r>
    </w:p>
    <w:p w14:paraId="57515444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Finnish option A</w:t>
      </w:r>
    </w:p>
    <w:p w14:paraId="661AA71E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Finnish option B</w:t>
      </w:r>
    </w:p>
    <w:p w14:paraId="278A11C0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Finnish option C</w:t>
      </w:r>
    </w:p>
    <w:p w14:paraId="76D7C325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Target language option A</w:t>
      </w:r>
    </w:p>
    <w:p w14:paraId="4E665ED2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Target language option B</w:t>
      </w:r>
    </w:p>
    <w:p w14:paraId="48508C35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Target language option C</w:t>
      </w:r>
    </w:p>
    <w:p w14:paraId="551FB900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09167B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b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riefly justify your choice. Why </w:t>
      </w:r>
      <w:r>
        <w:rPr>
          <w:rFonts w:ascii="Times New Roman" w:hAnsi="Times New Roman" w:cs="Times New Roman"/>
          <w:sz w:val="24"/>
          <w:szCs w:val="24"/>
          <w:lang w:val="en-US"/>
        </w:rPr>
        <w:t>did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you choose this particular </w:t>
      </w:r>
      <w:r>
        <w:rPr>
          <w:rFonts w:ascii="Times New Roman" w:hAnsi="Times New Roman" w:cs="Times New Roman"/>
          <w:sz w:val="24"/>
          <w:szCs w:val="24"/>
          <w:lang w:val="en-US"/>
        </w:rPr>
        <w:t>version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0B05297" w14:textId="77777777" w:rsidR="00AC35F5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hoo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at you consider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best option for the following statements (Yes,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, I don’t know). All the statements apply to the use of the depression screen </w:t>
      </w:r>
      <w:r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doctor’s </w:t>
      </w:r>
      <w:r>
        <w:rPr>
          <w:rFonts w:ascii="Times New Roman" w:hAnsi="Times New Roman" w:cs="Times New Roman"/>
          <w:sz w:val="24"/>
          <w:szCs w:val="24"/>
          <w:lang w:val="en-US"/>
        </w:rPr>
        <w:t>appointment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5D1F88" w14:textId="77777777" w:rsidR="00AC35F5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8F727B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screen should be a standard language version in the </w:t>
      </w:r>
      <w:r>
        <w:rPr>
          <w:rFonts w:ascii="Times New Roman" w:hAnsi="Times New Roman" w:cs="Times New Roman"/>
          <w:sz w:val="24"/>
          <w:szCs w:val="24"/>
          <w:lang w:val="en-US"/>
        </w:rPr>
        <w:t>client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’s own </w:t>
      </w:r>
      <w:r>
        <w:rPr>
          <w:rFonts w:ascii="Times New Roman" w:hAnsi="Times New Roman" w:cs="Times New Roman"/>
          <w:sz w:val="24"/>
          <w:szCs w:val="24"/>
          <w:lang w:val="en-US"/>
        </w:rPr>
        <w:t>mother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tongue.</w:t>
      </w:r>
    </w:p>
    <w:p w14:paraId="2C27BCDD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The screen should be in standard Finnish.</w:t>
      </w:r>
    </w:p>
    <w:p w14:paraId="0B853E82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interpreter can </w:t>
      </w:r>
      <w:r>
        <w:rPr>
          <w:rFonts w:ascii="Times New Roman" w:hAnsi="Times New Roman" w:cs="Times New Roman"/>
          <w:sz w:val="24"/>
          <w:szCs w:val="24"/>
          <w:lang w:val="en-US"/>
        </w:rPr>
        <w:t>effectively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interpret the standard language Finnish screen </w:t>
      </w:r>
      <w:r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doctor’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ppointment</w:t>
      </w:r>
      <w:r w:rsidRPr="00075A40" w:rsidDel="00F020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14:paraId="11BBBB00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There should be an Easy Language version of the screen in the client’s ow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mother</w:t>
      </w:r>
      <w:r w:rsidRPr="00075A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 xml:space="preserve"> tongue.</w:t>
      </w:r>
    </w:p>
    <w:p w14:paraId="6A01A432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The interpreter should have all the different available versions of the screen.</w:t>
      </w:r>
    </w:p>
    <w:p w14:paraId="5C051104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lastRenderedPageBreak/>
        <w:t>The Easy Finnish version helps in interpreting the screen.</w:t>
      </w:r>
    </w:p>
    <w:p w14:paraId="496AB426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Easy Language versions are suitable for all </w:t>
      </w:r>
      <w:r>
        <w:rPr>
          <w:rFonts w:ascii="Times New Roman" w:hAnsi="Times New Roman" w:cs="Times New Roman"/>
          <w:sz w:val="24"/>
          <w:szCs w:val="24"/>
          <w:lang w:val="en-US"/>
        </w:rPr>
        <w:t>client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14:paraId="1D8DECA6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The Easy Language version can be a disadvantage </w:t>
      </w:r>
      <w:r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interpreting.</w:t>
      </w:r>
    </w:p>
    <w:p w14:paraId="68BC63C9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It is easy for the interpreter to know </w:t>
      </w:r>
      <w:r>
        <w:rPr>
          <w:rFonts w:ascii="Times New Roman" w:hAnsi="Times New Roman" w:cs="Times New Roman"/>
          <w:sz w:val="24"/>
          <w:szCs w:val="24"/>
          <w:lang w:val="en-US"/>
        </w:rPr>
        <w:t>whether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not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the client has understood the content of the screen.</w:t>
      </w:r>
    </w:p>
    <w:p w14:paraId="1E4CFACD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3E49B7" w14:textId="77777777" w:rsidR="00AC35F5" w:rsidRPr="00075A40" w:rsidRDefault="00AC35F5" w:rsidP="00AC35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5</w:t>
      </w:r>
    </w:p>
    <w:p w14:paraId="129EB0A6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Finally, we ask a few mo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questions about interpre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ed to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forms.</w:t>
      </w:r>
    </w:p>
    <w:p w14:paraId="6CEB8880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Evaluate how often you need to interpret som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ind of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form</w:t>
      </w:r>
      <w:r w:rsidRPr="00B924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in a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care </w:t>
      </w:r>
      <w:r>
        <w:rPr>
          <w:rFonts w:ascii="Times New Roman" w:hAnsi="Times New Roman" w:cs="Times New Roman"/>
          <w:sz w:val="24"/>
          <w:szCs w:val="24"/>
          <w:lang w:val="en-US"/>
        </w:rPr>
        <w:t>sett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E0792F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Every time</w:t>
      </w:r>
    </w:p>
    <w:p w14:paraId="1895BC18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About every other time</w:t>
      </w:r>
    </w:p>
    <w:p w14:paraId="435DAB27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Less often than every other time</w:t>
      </w:r>
    </w:p>
    <w:p w14:paraId="7B7BC71D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Almost never</w:t>
      </w:r>
    </w:p>
    <w:p w14:paraId="56929C78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898807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bout </w:t>
      </w:r>
      <w:r>
        <w:rPr>
          <w:rFonts w:ascii="Times New Roman" w:hAnsi="Times New Roman" w:cs="Times New Roman"/>
          <w:sz w:val="24"/>
          <w:szCs w:val="24"/>
          <w:lang w:val="en-US"/>
        </w:rPr>
        <w:t>interpreting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forms from Finnish to the target language?</w:t>
      </w:r>
    </w:p>
    <w:p w14:paraId="2434459E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orms are usually easy to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interpret</w:t>
      </w:r>
      <w:proofErr w:type="gramEnd"/>
    </w:p>
    <w:p w14:paraId="045F8669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orms are usually quite easy to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interpret</w:t>
      </w:r>
      <w:proofErr w:type="gramEnd"/>
    </w:p>
    <w:p w14:paraId="5FB40C9C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orms are usually quite difficult to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interpret</w:t>
      </w:r>
      <w:proofErr w:type="gramEnd"/>
    </w:p>
    <w:p w14:paraId="1954ABCB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orms are usually difficult to </w:t>
      </w:r>
      <w:proofErr w:type="gramStart"/>
      <w:r w:rsidRPr="00075A40">
        <w:rPr>
          <w:rFonts w:ascii="Times New Roman" w:hAnsi="Times New Roman" w:cs="Times New Roman"/>
          <w:sz w:val="24"/>
          <w:szCs w:val="24"/>
          <w:lang w:val="en-US"/>
        </w:rPr>
        <w:t>interpret</w:t>
      </w:r>
      <w:proofErr w:type="gramEnd"/>
    </w:p>
    <w:p w14:paraId="604F4C88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37E9AD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What do you think </w:t>
      </w:r>
      <w:r>
        <w:rPr>
          <w:rFonts w:ascii="Times New Roman" w:hAnsi="Times New Roman" w:cs="Times New Roman"/>
          <w:sz w:val="24"/>
          <w:szCs w:val="24"/>
          <w:lang w:val="en-US"/>
        </w:rPr>
        <w:t>make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interpre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se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for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icult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50C7DBF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40D172" w14:textId="77777777" w:rsidR="00AC35F5" w:rsidRPr="00075A40" w:rsidRDefault="00AC35F5" w:rsidP="00AC35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6</w:t>
      </w:r>
    </w:p>
    <w:p w14:paraId="50AFB9B6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answers will be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processed anonymously. In order to analyze the answers, we need information about your interpreting experience.</w:t>
      </w:r>
    </w:p>
    <w:p w14:paraId="007456E9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How much experience do you have in interpreting in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c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ttings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A36C951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I have no experience interpreting in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care.</w:t>
      </w:r>
    </w:p>
    <w:p w14:paraId="72D5E365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I have little experience in interpreting in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care.</w:t>
      </w:r>
    </w:p>
    <w:p w14:paraId="12817D29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I have some experience interpreting in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care.</w:t>
      </w:r>
    </w:p>
    <w:p w14:paraId="0CAB5980" w14:textId="77777777" w:rsidR="00AC35F5" w:rsidRPr="00075A40" w:rsidRDefault="00AC35F5" w:rsidP="00AC35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>I have a lot of experience interpreting in heal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>care.</w:t>
      </w:r>
    </w:p>
    <w:p w14:paraId="2495418B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003443" w14:textId="77777777" w:rsidR="00AC35F5" w:rsidRPr="00075A40" w:rsidRDefault="00AC35F5" w:rsidP="00AC35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Would you like to say something more about the topic? </w:t>
      </w:r>
      <w:r>
        <w:rPr>
          <w:rFonts w:ascii="Times New Roman" w:hAnsi="Times New Roman" w:cs="Times New Roman"/>
          <w:sz w:val="24"/>
          <w:szCs w:val="24"/>
          <w:lang w:val="en-US"/>
        </w:rPr>
        <w:t>If so, please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do </w:t>
      </w:r>
      <w:r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075A40">
        <w:rPr>
          <w:rFonts w:ascii="Times New Roman" w:hAnsi="Times New Roman" w:cs="Times New Roman"/>
          <w:sz w:val="24"/>
          <w:szCs w:val="24"/>
          <w:lang w:val="en-US"/>
        </w:rPr>
        <w:t xml:space="preserve"> here.</w:t>
      </w:r>
    </w:p>
    <w:p w14:paraId="30B75FA7" w14:textId="77777777" w:rsidR="00916178" w:rsidRPr="00AC35F5" w:rsidRDefault="00916178">
      <w:pPr>
        <w:rPr>
          <w:lang w:val="en-US"/>
        </w:rPr>
      </w:pPr>
    </w:p>
    <w:sectPr w:rsidR="00916178" w:rsidRPr="00AC35F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AFBA0" w14:textId="77777777" w:rsidR="00000000" w:rsidRDefault="00C3668D">
      <w:pPr>
        <w:spacing w:after="0" w:line="240" w:lineRule="auto"/>
      </w:pPr>
      <w:r>
        <w:separator/>
      </w:r>
    </w:p>
  </w:endnote>
  <w:endnote w:type="continuationSeparator" w:id="0">
    <w:p w14:paraId="1388C037" w14:textId="77777777" w:rsidR="00000000" w:rsidRDefault="00C36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5723020"/>
      <w:docPartObj>
        <w:docPartGallery w:val="Page Numbers (Bottom of Page)"/>
        <w:docPartUnique/>
      </w:docPartObj>
    </w:sdtPr>
    <w:sdtEndPr/>
    <w:sdtContent>
      <w:p w14:paraId="7920CB12" w14:textId="77777777" w:rsidR="001F3080" w:rsidRDefault="00AC35F5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1B65D3" w14:textId="77777777" w:rsidR="001F3080" w:rsidRDefault="00C3668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DA437" w14:textId="77777777" w:rsidR="00000000" w:rsidRDefault="00C3668D">
      <w:pPr>
        <w:spacing w:after="0" w:line="240" w:lineRule="auto"/>
      </w:pPr>
      <w:r>
        <w:separator/>
      </w:r>
    </w:p>
  </w:footnote>
  <w:footnote w:type="continuationSeparator" w:id="0">
    <w:p w14:paraId="7975AF87" w14:textId="77777777" w:rsidR="00000000" w:rsidRDefault="00C36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03F2E"/>
    <w:multiLevelType w:val="hybridMultilevel"/>
    <w:tmpl w:val="F318AB42"/>
    <w:lvl w:ilvl="0" w:tplc="9A8A1F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C876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302933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B4F7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FE87F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1EE4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EEC4A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80056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86E4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24412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0E"/>
    <w:rsid w:val="00916178"/>
    <w:rsid w:val="00AC35F5"/>
    <w:rsid w:val="00C3668D"/>
    <w:rsid w:val="00DD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49D64"/>
  <w15:chartTrackingRefBased/>
  <w15:docId w15:val="{EF85CA7B-8FA1-4E50-8B3E-DAF6C4F2F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C35F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AC35F5"/>
    <w:pPr>
      <w:ind w:left="720"/>
      <w:contextualSpacing/>
    </w:pPr>
  </w:style>
  <w:style w:type="paragraph" w:styleId="Alatunniste">
    <w:name w:val="footer"/>
    <w:basedOn w:val="Normaali"/>
    <w:link w:val="AlatunnisteChar"/>
    <w:uiPriority w:val="99"/>
    <w:unhideWhenUsed/>
    <w:rsid w:val="00AC35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C3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3</Words>
  <Characters>4399</Characters>
  <Application>Microsoft Office Word</Application>
  <DocSecurity>0</DocSecurity>
  <Lines>36</Lines>
  <Paragraphs>9</Paragraphs>
  <ScaleCrop>false</ScaleCrop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Vanhatalo</dc:creator>
  <cp:keywords/>
  <dc:description/>
  <cp:lastModifiedBy>Ulla Vanhatalo</cp:lastModifiedBy>
  <cp:revision>3</cp:revision>
  <dcterms:created xsi:type="dcterms:W3CDTF">2023-05-05T12:13:00Z</dcterms:created>
  <dcterms:modified xsi:type="dcterms:W3CDTF">2023-07-24T13:41:00Z</dcterms:modified>
</cp:coreProperties>
</file>